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Liste"/>
        <w:tblpPr w:leftFromText="181" w:rightFromText="181" w:horzAnchor="margin" w:tblpXSpec="center" w:tblpYSpec="top"/>
        <w:tblW w:w="10773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1134"/>
        <w:gridCol w:w="1276"/>
        <w:gridCol w:w="992"/>
        <w:gridCol w:w="1134"/>
        <w:gridCol w:w="1134"/>
        <w:gridCol w:w="1310"/>
        <w:gridCol w:w="851"/>
        <w:gridCol w:w="1099"/>
      </w:tblGrid>
      <w:tr w:rsidR="00277090" w:rsidRPr="00EC2F3F" w:rsidTr="002770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:rsidR="00277090" w:rsidRPr="00EC2F3F" w:rsidRDefault="00277090" w:rsidP="002C54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77090" w:rsidRPr="00EC2F3F" w:rsidRDefault="00277090" w:rsidP="002C5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C2F3F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Pr="00EC2F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EC2F3F">
              <w:rPr>
                <w:rFonts w:ascii="Times New Roman" w:hAnsi="Times New Roman" w:cs="Times New Roman"/>
                <w:sz w:val="16"/>
                <w:szCs w:val="16"/>
              </w:rPr>
              <w:t>/K</w:t>
            </w:r>
            <w:r w:rsidRPr="00EC2F3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</w:t>
            </w:r>
          </w:p>
        </w:tc>
        <w:tc>
          <w:tcPr>
            <w:tcW w:w="2268" w:type="dxa"/>
            <w:gridSpan w:val="2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77090" w:rsidRPr="00EC2F3F" w:rsidRDefault="00277090" w:rsidP="002C5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mote</w:t>
            </w:r>
            <w:r w:rsidRPr="00EC2F3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268" w:type="dxa"/>
            <w:gridSpan w:val="2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77090" w:rsidRPr="00EC2F3F" w:rsidRDefault="00277090" w:rsidP="002C5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C2F3F">
              <w:rPr>
                <w:rFonts w:ascii="Times New Roman" w:hAnsi="Times New Roman" w:cs="Times New Roman"/>
                <w:sz w:val="16"/>
                <w:szCs w:val="16"/>
              </w:rPr>
              <w:t xml:space="preserve">Shine </w:t>
            </w:r>
            <w:proofErr w:type="spellStart"/>
            <w:r w:rsidRPr="00EC2F3F">
              <w:rPr>
                <w:rFonts w:ascii="Times New Roman" w:hAnsi="Times New Roman" w:cs="Times New Roman"/>
                <w:sz w:val="16"/>
                <w:szCs w:val="16"/>
              </w:rPr>
              <w:t>Dalgarno</w:t>
            </w:r>
            <w:proofErr w:type="spellEnd"/>
            <w:r w:rsidRPr="00EC2F3F">
              <w:rPr>
                <w:rFonts w:ascii="Times New Roman" w:hAnsi="Times New Roman" w:cs="Times New Roman"/>
                <w:sz w:val="16"/>
                <w:szCs w:val="16"/>
              </w:rPr>
              <w:t xml:space="preserve"> Sequence</w:t>
            </w:r>
          </w:p>
        </w:tc>
        <w:tc>
          <w:tcPr>
            <w:tcW w:w="2161" w:type="dxa"/>
            <w:gridSpan w:val="2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77090" w:rsidRPr="00EC2F3F" w:rsidRDefault="00277090" w:rsidP="002C5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C2F3F">
              <w:rPr>
                <w:rFonts w:ascii="Times New Roman" w:hAnsi="Times New Roman" w:cs="Times New Roman"/>
                <w:sz w:val="16"/>
                <w:szCs w:val="16"/>
              </w:rPr>
              <w:t>terminator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vAlign w:val="center"/>
          </w:tcPr>
          <w:p w:rsidR="00277090" w:rsidRPr="00EC2F3F" w:rsidRDefault="00277090" w:rsidP="002C54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7090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77090" w:rsidRPr="00EC2F3F" w:rsidRDefault="00277090" w:rsidP="002C54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F3F">
              <w:rPr>
                <w:rFonts w:ascii="Times New Roman"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77090" w:rsidRPr="00EC2F3F" w:rsidRDefault="00277090" w:rsidP="002C5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C2F3F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000000" w:themeFill="text1"/>
            <w:vAlign w:val="center"/>
          </w:tcPr>
          <w:p w:rsidR="00277090" w:rsidRPr="00EC2F3F" w:rsidRDefault="00277090" w:rsidP="002C5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C2F3F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000000" w:themeFill="text1"/>
            <w:vAlign w:val="center"/>
          </w:tcPr>
          <w:p w:rsidR="00277090" w:rsidRPr="00EC2F3F" w:rsidRDefault="00277090" w:rsidP="002C5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C2F3F">
              <w:rPr>
                <w:rFonts w:ascii="Times New Roman" w:hAnsi="Times New Roman" w:cs="Times New Roman"/>
                <w:sz w:val="16"/>
                <w:szCs w:val="16"/>
              </w:rPr>
              <w:t>bps upstream start codon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77090" w:rsidRPr="00EC2F3F" w:rsidRDefault="00277090" w:rsidP="002C5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DF </w:t>
            </w:r>
            <w:r w:rsidRPr="00EC2F3F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77090" w:rsidRPr="00EC2F3F" w:rsidRDefault="00277090" w:rsidP="002C5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C2F3F">
              <w:rPr>
                <w:rFonts w:ascii="Times New Roman" w:hAnsi="Times New Roman" w:cs="Times New Roman"/>
                <w:sz w:val="16"/>
                <w:szCs w:val="16"/>
              </w:rPr>
              <w:t>bps upstream start codon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77090" w:rsidRPr="00EC2F3F" w:rsidRDefault="00277090" w:rsidP="002C5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∆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°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77090" w:rsidRPr="00EC2F3F" w:rsidRDefault="00277090" w:rsidP="002C5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C2F3F">
              <w:rPr>
                <w:rFonts w:ascii="Times New Roman" w:hAnsi="Times New Roman" w:cs="Times New Roman"/>
                <w:sz w:val="16"/>
                <w:szCs w:val="16"/>
              </w:rPr>
              <w:t>bps downstream stop codon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77090" w:rsidRPr="00EC2F3F" w:rsidRDefault="00277090" w:rsidP="002C5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C2F3F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77090" w:rsidRPr="00EC2F3F" w:rsidRDefault="00277090" w:rsidP="002C5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chine learning algorithm</w:t>
            </w:r>
          </w:p>
        </w:tc>
      </w:tr>
      <w:tr w:rsidR="00F27D0D" w:rsidRPr="00EC2F3F" w:rsidTr="00F2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2C546E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00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2C5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2C5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2C5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2C5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5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2C5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seudo</w:t>
            </w:r>
          </w:p>
        </w:tc>
      </w:tr>
      <w:tr w:rsidR="00F27D0D" w:rsidRPr="00EC2F3F" w:rsidTr="00F2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2C546E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07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2C5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2C5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2C5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2C5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3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9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2C54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10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7.4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23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1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23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24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27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9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30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2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E-06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326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43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51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1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51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2.9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59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4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66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66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1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72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8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79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80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2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80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2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81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82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1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826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1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84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4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966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096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C21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3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00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1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037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9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05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05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06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3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06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B08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4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06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09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4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10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2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11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12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2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127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14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3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14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15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7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17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2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>ECs117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17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2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E-05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2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17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186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7.4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18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4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19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9.4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21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21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24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9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357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35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5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367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4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37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3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39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5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436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3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467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7.2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50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9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517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1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53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536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537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53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53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56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56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C5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577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57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2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596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62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1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627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5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63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65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67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72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2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76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766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9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78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78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856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88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7.4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88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93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94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94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5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96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2.9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96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>ECs1967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198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00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02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3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02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03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04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7.1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04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05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08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08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2.9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10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13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17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18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18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2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19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20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7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21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3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21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25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25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26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2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27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8.5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28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28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28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33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45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E-05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33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38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42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497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5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50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52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02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E-07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3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526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53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0.653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E-06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3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F2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53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536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62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8.2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627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8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65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69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E-05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7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69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8.5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73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7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F27D0D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74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655D31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2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F27D0D" w:rsidRPr="00DB087F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F27D0D" w:rsidRDefault="00F27D0D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C21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74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2.9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>ECs275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4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75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8.5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76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76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76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77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2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80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2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81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83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7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89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96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97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97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84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E-05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98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8.2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98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1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2997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00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2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00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006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2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07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087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23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7.9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366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37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C2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39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C21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47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497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51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527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3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55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C2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69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85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E-04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2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C21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71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81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85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1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85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86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3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C2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89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C21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93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C2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94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C21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398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11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C21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13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1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14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C21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16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167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C21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177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C21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1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C2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>ECs419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20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1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C2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22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1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25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38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41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C2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44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C21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51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536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52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E-04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587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C2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61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seudo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63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3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96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64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659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3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C2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70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71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C2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86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1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C21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947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95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3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96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C216DC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655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99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9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99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0.658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E-06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4997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7.6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02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1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15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17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E-05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655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22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5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655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29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30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9.4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655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31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2.9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36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36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36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655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36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37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4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C21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37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8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655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38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38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5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39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06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7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1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C21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1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1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1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5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2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3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C21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2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4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655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>ECs543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655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3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7.2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3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5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655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4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1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4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4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2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5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5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5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6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4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6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6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42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E-04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8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3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8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655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9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96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655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49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655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53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1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655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53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8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53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5.3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556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2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655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57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3760F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5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58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4.9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C2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586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3.7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bottom"/>
          </w:tcPr>
          <w:p w:rsidR="00DB087F" w:rsidRPr="00DB087F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B08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59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  <w:tr w:rsidR="00DB087F" w:rsidRPr="00EC2F3F" w:rsidTr="0027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b w:val="0"/>
                <w:sz w:val="16"/>
                <w:szCs w:val="16"/>
              </w:rPr>
              <w:t>ECs5595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5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655D31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31">
              <w:rPr>
                <w:rFonts w:ascii="Times New Roman" w:hAnsi="Times New Roman" w:cs="Times New Roman"/>
                <w:sz w:val="16"/>
                <w:szCs w:val="16"/>
              </w:rPr>
              <w:t>-6.1</w:t>
            </w:r>
          </w:p>
        </w:tc>
        <w:tc>
          <w:tcPr>
            <w:tcW w:w="131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B087F" w:rsidRP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087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DB087F" w:rsidRDefault="00DB087F" w:rsidP="00006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al</w:t>
            </w:r>
          </w:p>
        </w:tc>
      </w:tr>
    </w:tbl>
    <w:p w:rsidR="00DD4CBE" w:rsidRDefault="00DD4CBE"/>
    <w:sectPr w:rsidR="00DD4CBE" w:rsidSect="00277090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090"/>
    <w:rsid w:val="00005A6C"/>
    <w:rsid w:val="000062C5"/>
    <w:rsid w:val="001420F9"/>
    <w:rsid w:val="002053AD"/>
    <w:rsid w:val="00267936"/>
    <w:rsid w:val="00277090"/>
    <w:rsid w:val="0029685A"/>
    <w:rsid w:val="002C546E"/>
    <w:rsid w:val="003760FF"/>
    <w:rsid w:val="00552693"/>
    <w:rsid w:val="006148DD"/>
    <w:rsid w:val="00655D31"/>
    <w:rsid w:val="00783D1A"/>
    <w:rsid w:val="008E43EE"/>
    <w:rsid w:val="009B0BE8"/>
    <w:rsid w:val="00AD204D"/>
    <w:rsid w:val="00B42AE6"/>
    <w:rsid w:val="00C216DC"/>
    <w:rsid w:val="00CF75BF"/>
    <w:rsid w:val="00D01C15"/>
    <w:rsid w:val="00D265E3"/>
    <w:rsid w:val="00DB087F"/>
    <w:rsid w:val="00DD0804"/>
    <w:rsid w:val="00DD4CBE"/>
    <w:rsid w:val="00EA51B9"/>
    <w:rsid w:val="00F03CF3"/>
    <w:rsid w:val="00F27D0D"/>
    <w:rsid w:val="00F35C3D"/>
    <w:rsid w:val="00F60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70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">
    <w:name w:val="Light List"/>
    <w:basedOn w:val="NormaleTabelle"/>
    <w:uiPriority w:val="61"/>
    <w:rsid w:val="0027709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1C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1C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70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">
    <w:name w:val="Light List"/>
    <w:basedOn w:val="NormaleTabelle"/>
    <w:uiPriority w:val="61"/>
    <w:rsid w:val="0027709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1C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1C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02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69</Words>
  <Characters>8374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9</cp:revision>
  <dcterms:created xsi:type="dcterms:W3CDTF">2017-04-10T13:35:00Z</dcterms:created>
  <dcterms:modified xsi:type="dcterms:W3CDTF">2017-04-24T12:08:00Z</dcterms:modified>
</cp:coreProperties>
</file>